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5B05DD" w14:textId="77777777" w:rsidR="00497D22" w:rsidRPr="00497D22" w:rsidRDefault="00497D22" w:rsidP="00497D22">
      <w:pPr>
        <w:rPr>
          <w:b/>
        </w:rPr>
      </w:pPr>
      <w:r w:rsidRPr="00497D22">
        <w:rPr>
          <w:b/>
        </w:rPr>
        <w:t>S</w:t>
      </w:r>
      <w:r>
        <w:rPr>
          <w:b/>
        </w:rPr>
        <w:t>5</w:t>
      </w:r>
      <w:r w:rsidRPr="00497D22">
        <w:rPr>
          <w:b/>
        </w:rPr>
        <w:t xml:space="preserve"> Table. Participant characteristics of the studies included in the systematic review – Remaining studies.</w:t>
      </w:r>
    </w:p>
    <w:tbl>
      <w:tblPr>
        <w:tblW w:w="5000" w:type="pct"/>
        <w:tblCellMar>
          <w:top w:w="17" w:type="dxa"/>
          <w:left w:w="85" w:type="dxa"/>
          <w:bottom w:w="17" w:type="dxa"/>
          <w:right w:w="85" w:type="dxa"/>
        </w:tblCellMar>
        <w:tblLook w:val="0000" w:firstRow="0" w:lastRow="0" w:firstColumn="0" w:lastColumn="0" w:noHBand="0" w:noVBand="0"/>
      </w:tblPr>
      <w:tblGrid>
        <w:gridCol w:w="2224"/>
        <w:gridCol w:w="4792"/>
        <w:gridCol w:w="3027"/>
        <w:gridCol w:w="3031"/>
      </w:tblGrid>
      <w:tr w:rsidR="00497D22" w:rsidRPr="00497D22" w14:paraId="23F659E4" w14:textId="77777777" w:rsidTr="005F0A72">
        <w:trPr>
          <w:cantSplit/>
          <w:trHeight w:val="70"/>
          <w:tblHeader/>
        </w:trPr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DFCC36E" w14:textId="77777777" w:rsidR="00497D22" w:rsidRPr="00497D22" w:rsidRDefault="00497D22" w:rsidP="00497D22">
            <w:pPr>
              <w:rPr>
                <w:b/>
              </w:rPr>
            </w:pPr>
            <w:r w:rsidRPr="00497D22">
              <w:rPr>
                <w:b/>
              </w:rPr>
              <w:t>Study</w:t>
            </w:r>
          </w:p>
        </w:tc>
        <w:tc>
          <w:tcPr>
            <w:tcW w:w="5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74E22C1F" w14:textId="77777777" w:rsidR="00497D22" w:rsidRPr="00497D22" w:rsidRDefault="00497D22" w:rsidP="00497D22">
            <w:r w:rsidRPr="00497D22">
              <w:rPr>
                <w:b/>
              </w:rPr>
              <w:t>Inclusion &amp; exclusion criteria</w:t>
            </w:r>
          </w:p>
        </w:tc>
        <w:tc>
          <w:tcPr>
            <w:tcW w:w="6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3C3A74F" w14:textId="77777777" w:rsidR="00497D22" w:rsidRPr="00497D22" w:rsidRDefault="00497D22" w:rsidP="00497D22">
            <w:pPr>
              <w:rPr>
                <w:b/>
              </w:rPr>
            </w:pPr>
            <w:r w:rsidRPr="00497D22">
              <w:rPr>
                <w:b/>
              </w:rPr>
              <w:t>Number of patients randomized and analyzed</w:t>
            </w:r>
          </w:p>
        </w:tc>
      </w:tr>
      <w:tr w:rsidR="00497D22" w:rsidRPr="00497D22" w14:paraId="0D42AE9E" w14:textId="77777777" w:rsidTr="005F0A72">
        <w:trPr>
          <w:cantSplit/>
          <w:trHeight w:val="822"/>
        </w:trPr>
        <w:tc>
          <w:tcPr>
            <w:tcW w:w="233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CE351A6" w14:textId="77777777" w:rsidR="00497D22" w:rsidRPr="00497D22" w:rsidRDefault="00497D22" w:rsidP="00497D22">
            <w:pPr>
              <w:rPr>
                <w:b/>
              </w:rPr>
            </w:pPr>
            <w:r w:rsidRPr="00497D22">
              <w:rPr>
                <w:b/>
              </w:rPr>
              <w:t>Chang et al., 2014</w:t>
            </w:r>
            <w:r w:rsidR="00437DA1">
              <w:rPr>
                <w:b/>
              </w:rPr>
              <w:t xml:space="preserve"> [37]</w:t>
            </w:r>
          </w:p>
          <w:p w14:paraId="77C034A1" w14:textId="77777777" w:rsidR="00497D22" w:rsidRPr="00497D22" w:rsidRDefault="00497D22" w:rsidP="00497D22">
            <w:pPr>
              <w:rPr>
                <w:b/>
              </w:rPr>
            </w:pPr>
          </w:p>
          <w:p w14:paraId="23AFF0D6" w14:textId="77777777" w:rsidR="00497D22" w:rsidRPr="00497D22" w:rsidRDefault="00497D22" w:rsidP="00497D22">
            <w:pPr>
              <w:rPr>
                <w:b/>
                <w:vertAlign w:val="superscript"/>
              </w:rPr>
            </w:pPr>
          </w:p>
        </w:tc>
        <w:tc>
          <w:tcPr>
            <w:tcW w:w="509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FB70E65" w14:textId="77777777" w:rsidR="00497D22" w:rsidRPr="00497D22" w:rsidRDefault="00497D22" w:rsidP="00497D22">
            <w:pPr>
              <w:rPr>
                <w:b/>
              </w:rPr>
            </w:pPr>
            <w:r w:rsidRPr="00497D22">
              <w:rPr>
                <w:b/>
              </w:rPr>
              <w:t xml:space="preserve">Inclusion criteria: </w:t>
            </w:r>
            <w:r w:rsidRPr="00497D22">
              <w:t>Infants with CUCLP, institutional review board-approved parent- or guardian-signed informed assent.</w:t>
            </w:r>
          </w:p>
          <w:p w14:paraId="1CB00B91" w14:textId="77777777" w:rsidR="00497D22" w:rsidRPr="00497D22" w:rsidRDefault="00497D22" w:rsidP="00497D22">
            <w:r w:rsidRPr="00497D22">
              <w:rPr>
                <w:b/>
              </w:rPr>
              <w:t xml:space="preserve">Exclusion criteria: </w:t>
            </w:r>
            <w:r w:rsidRPr="00497D22">
              <w:t>Presence of other craniofacial anomalies, incomplete unilateral cleft lip and palate.</w:t>
            </w:r>
          </w:p>
        </w:tc>
        <w:tc>
          <w:tcPr>
            <w:tcW w:w="637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8B8691B" w14:textId="77777777" w:rsidR="00497D22" w:rsidRPr="00497D22" w:rsidRDefault="00497D22" w:rsidP="00497D22">
            <w:pPr>
              <w:rPr>
                <w:b/>
              </w:rPr>
            </w:pPr>
            <w:r w:rsidRPr="00497D22">
              <w:rPr>
                <w:b/>
              </w:rPr>
              <w:t>Group 1:</w:t>
            </w:r>
          </w:p>
          <w:p w14:paraId="45A509D3" w14:textId="77777777" w:rsidR="00497D22" w:rsidRPr="00497D22" w:rsidRDefault="00497D22" w:rsidP="00497D22">
            <w:r w:rsidRPr="00497D22">
              <w:t>15 randomized (15 analyzed, 11 M 4 F)</w:t>
            </w:r>
          </w:p>
          <w:p w14:paraId="6776B566" w14:textId="77777777" w:rsidR="00497D22" w:rsidRPr="00497D22" w:rsidRDefault="00497D22" w:rsidP="00497D22">
            <w:pPr>
              <w:rPr>
                <w:b/>
              </w:rPr>
            </w:pPr>
            <w:r w:rsidRPr="00497D22">
              <w:rPr>
                <w:b/>
              </w:rPr>
              <w:t>Group 2:</w:t>
            </w:r>
          </w:p>
          <w:p w14:paraId="5019EA69" w14:textId="77777777" w:rsidR="00497D22" w:rsidRPr="00497D22" w:rsidRDefault="00497D22" w:rsidP="00497D22">
            <w:pPr>
              <w:rPr>
                <w:b/>
                <w:i/>
              </w:rPr>
            </w:pPr>
            <w:r w:rsidRPr="00497D22">
              <w:t>15 randomized (15 analyzed, 8 M 7 F)</w:t>
            </w:r>
          </w:p>
        </w:tc>
      </w:tr>
      <w:tr w:rsidR="00497D22" w:rsidRPr="00497D22" w14:paraId="236AD50E" w14:textId="77777777" w:rsidTr="005F0A72">
        <w:trPr>
          <w:cantSplit/>
          <w:trHeight w:val="182"/>
        </w:trPr>
        <w:tc>
          <w:tcPr>
            <w:tcW w:w="2336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52318929" w14:textId="77777777" w:rsidR="00497D22" w:rsidRPr="00497D22" w:rsidRDefault="00497D22" w:rsidP="00497D22">
            <w:pPr>
              <w:rPr>
                <w:b/>
                <w:i/>
              </w:rPr>
            </w:pPr>
            <w:r w:rsidRPr="00497D22">
              <w:rPr>
                <w:b/>
              </w:rPr>
              <w:t xml:space="preserve">Massarei </w:t>
            </w:r>
            <w:r w:rsidRPr="00497D22">
              <w:rPr>
                <w:b/>
                <w:i/>
              </w:rPr>
              <w:t xml:space="preserve">et al., </w:t>
            </w:r>
            <w:r w:rsidRPr="00497D22">
              <w:rPr>
                <w:b/>
              </w:rPr>
              <w:t>2007</w:t>
            </w:r>
            <w:r w:rsidR="00437DA1">
              <w:rPr>
                <w:b/>
              </w:rPr>
              <w:t xml:space="preserve"> [8</w:t>
            </w:r>
            <w:bookmarkStart w:id="0" w:name="_GoBack"/>
            <w:bookmarkEnd w:id="0"/>
            <w:r w:rsidR="00437DA1">
              <w:rPr>
                <w:b/>
              </w:rPr>
              <w:t>]</w:t>
            </w:r>
          </w:p>
          <w:p w14:paraId="5167D8B6" w14:textId="77777777" w:rsidR="00497D22" w:rsidRPr="00497D22" w:rsidRDefault="00497D22" w:rsidP="00497D22"/>
        </w:tc>
        <w:tc>
          <w:tcPr>
            <w:tcW w:w="5092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17F1B0C3" w14:textId="77777777" w:rsidR="00497D22" w:rsidRPr="00497D22" w:rsidRDefault="00497D22" w:rsidP="00497D22">
            <w:r w:rsidRPr="00497D22">
              <w:rPr>
                <w:b/>
              </w:rPr>
              <w:t>Inclusion criteria:</w:t>
            </w:r>
            <w:r w:rsidRPr="00497D22">
              <w:t xml:space="preserve"> infants with UCLP or with ICP where the soft palate and at least two thirds of the hard palate was involved.</w:t>
            </w:r>
          </w:p>
          <w:p w14:paraId="2E16D8DF" w14:textId="77777777" w:rsidR="00497D22" w:rsidRPr="00497D22" w:rsidRDefault="00497D22" w:rsidP="00497D22">
            <w:r w:rsidRPr="00497D22">
              <w:rPr>
                <w:b/>
              </w:rPr>
              <w:t>Exclusion criteria:</w:t>
            </w:r>
            <w:r w:rsidRPr="00497D22">
              <w:t xml:space="preserve"> infants who required cardiac surgery, neurological impairment, and syndrome known to adversely affect feeding and/ or growth.</w:t>
            </w:r>
          </w:p>
        </w:tc>
        <w:tc>
          <w:tcPr>
            <w:tcW w:w="3186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3D8AA70C" w14:textId="77777777" w:rsidR="00497D22" w:rsidRPr="00497D22" w:rsidRDefault="00497D22" w:rsidP="00497D22">
            <w:pPr>
              <w:rPr>
                <w:b/>
              </w:rPr>
            </w:pPr>
            <w:r w:rsidRPr="00497D22">
              <w:rPr>
                <w:b/>
              </w:rPr>
              <w:t xml:space="preserve">UCLP: </w:t>
            </w:r>
            <w:r w:rsidRPr="00497D22">
              <w:t>33 subjects randomized</w:t>
            </w:r>
          </w:p>
          <w:p w14:paraId="0B374E81" w14:textId="77777777" w:rsidR="00497D22" w:rsidRPr="00497D22" w:rsidRDefault="00497D22" w:rsidP="00497D22">
            <w:pPr>
              <w:rPr>
                <w:b/>
              </w:rPr>
            </w:pPr>
          </w:p>
          <w:p w14:paraId="63CB67DA" w14:textId="77777777" w:rsidR="00497D22" w:rsidRPr="00497D22" w:rsidRDefault="00497D22" w:rsidP="00497D22">
            <w:pPr>
              <w:rPr>
                <w:b/>
              </w:rPr>
            </w:pPr>
            <w:r w:rsidRPr="00497D22">
              <w:rPr>
                <w:b/>
              </w:rPr>
              <w:t>Analyzed at 3 months of age:</w:t>
            </w:r>
          </w:p>
        </w:tc>
        <w:tc>
          <w:tcPr>
            <w:tcW w:w="3186" w:type="dxa"/>
            <w:shd w:val="clear" w:color="auto" w:fill="FFFFFF" w:themeFill="background1"/>
          </w:tcPr>
          <w:p w14:paraId="0D5C10DB" w14:textId="77777777" w:rsidR="00497D22" w:rsidRPr="00497D22" w:rsidRDefault="00497D22" w:rsidP="00497D22">
            <w:pPr>
              <w:rPr>
                <w:b/>
              </w:rPr>
            </w:pPr>
            <w:r w:rsidRPr="00497D22">
              <w:rPr>
                <w:b/>
              </w:rPr>
              <w:t xml:space="preserve">ICP: </w:t>
            </w:r>
            <w:r w:rsidRPr="00497D22">
              <w:t>16 subjects randomized</w:t>
            </w:r>
          </w:p>
          <w:p w14:paraId="1FFF624D" w14:textId="77777777" w:rsidR="00497D22" w:rsidRPr="00497D22" w:rsidRDefault="00497D22" w:rsidP="00497D22"/>
        </w:tc>
      </w:tr>
      <w:tr w:rsidR="00497D22" w:rsidRPr="00497D22" w14:paraId="7CBAB94C" w14:textId="77777777" w:rsidTr="005F0A72">
        <w:trPr>
          <w:cantSplit/>
          <w:trHeight w:val="368"/>
        </w:trPr>
        <w:tc>
          <w:tcPr>
            <w:tcW w:w="2336" w:type="dxa"/>
            <w:vMerge/>
            <w:tcBorders>
              <w:bottom w:val="single" w:sz="4" w:space="0" w:color="auto"/>
            </w:tcBorders>
            <w:shd w:val="clear" w:color="auto" w:fill="F3F3F3"/>
            <w:tcMar>
              <w:left w:w="57" w:type="dxa"/>
              <w:right w:w="57" w:type="dxa"/>
            </w:tcMar>
          </w:tcPr>
          <w:p w14:paraId="547C2C96" w14:textId="77777777" w:rsidR="00497D22" w:rsidRPr="00497D22" w:rsidRDefault="00497D22" w:rsidP="00497D22">
            <w:pPr>
              <w:rPr>
                <w:b/>
              </w:rPr>
            </w:pPr>
          </w:p>
        </w:tc>
        <w:tc>
          <w:tcPr>
            <w:tcW w:w="5092" w:type="dxa"/>
            <w:vMerge/>
            <w:tcBorders>
              <w:bottom w:val="single" w:sz="4" w:space="0" w:color="auto"/>
            </w:tcBorders>
            <w:shd w:val="clear" w:color="auto" w:fill="F3F3F3"/>
            <w:tcMar>
              <w:left w:w="57" w:type="dxa"/>
              <w:right w:w="57" w:type="dxa"/>
            </w:tcMar>
          </w:tcPr>
          <w:p w14:paraId="3AC760AB" w14:textId="77777777" w:rsidR="00497D22" w:rsidRPr="00497D22" w:rsidRDefault="00497D22" w:rsidP="00497D22">
            <w:pPr>
              <w:rPr>
                <w:b/>
              </w:rPr>
            </w:pPr>
          </w:p>
        </w:tc>
        <w:tc>
          <w:tcPr>
            <w:tcW w:w="3186" w:type="dxa"/>
            <w:shd w:val="clear" w:color="auto" w:fill="F3F3F3"/>
            <w:tcMar>
              <w:left w:w="57" w:type="dxa"/>
              <w:right w:w="57" w:type="dxa"/>
            </w:tcMar>
          </w:tcPr>
          <w:p w14:paraId="0DD4425C" w14:textId="77777777" w:rsidR="00497D22" w:rsidRPr="00497D22" w:rsidRDefault="00497D22" w:rsidP="00497D22">
            <w:r w:rsidRPr="00497D22">
              <w:rPr>
                <w:b/>
              </w:rPr>
              <w:t>Group 1</w:t>
            </w:r>
            <w:r w:rsidRPr="00497D22">
              <w:t xml:space="preserve">: 16 analyzed       </w:t>
            </w:r>
          </w:p>
          <w:p w14:paraId="23028CC7" w14:textId="77777777" w:rsidR="00497D22" w:rsidRPr="00497D22" w:rsidRDefault="00497D22" w:rsidP="00497D22">
            <w:r w:rsidRPr="00497D22">
              <w:rPr>
                <w:b/>
              </w:rPr>
              <w:t>Group 2</w:t>
            </w:r>
            <w:r w:rsidRPr="00497D22">
              <w:t>: 16 analyzed</w:t>
            </w:r>
          </w:p>
        </w:tc>
        <w:tc>
          <w:tcPr>
            <w:tcW w:w="3186" w:type="dxa"/>
            <w:shd w:val="clear" w:color="auto" w:fill="F3F3F3"/>
          </w:tcPr>
          <w:p w14:paraId="33DF8177" w14:textId="77777777" w:rsidR="00497D22" w:rsidRPr="00497D22" w:rsidRDefault="00497D22" w:rsidP="00497D22">
            <w:pPr>
              <w:rPr>
                <w:b/>
              </w:rPr>
            </w:pPr>
            <w:r w:rsidRPr="00497D22">
              <w:rPr>
                <w:b/>
              </w:rPr>
              <w:t xml:space="preserve">Group 1: </w:t>
            </w:r>
            <w:r w:rsidRPr="00497D22">
              <w:t>8 analyzed</w:t>
            </w:r>
          </w:p>
          <w:p w14:paraId="20767D89" w14:textId="77777777" w:rsidR="00497D22" w:rsidRPr="00497D22" w:rsidRDefault="00497D22" w:rsidP="00497D22">
            <w:pPr>
              <w:rPr>
                <w:b/>
              </w:rPr>
            </w:pPr>
            <w:r w:rsidRPr="00497D22">
              <w:rPr>
                <w:b/>
              </w:rPr>
              <w:t xml:space="preserve">Group 2: </w:t>
            </w:r>
            <w:r w:rsidRPr="00497D22">
              <w:t>8 analyzed</w:t>
            </w:r>
          </w:p>
        </w:tc>
      </w:tr>
      <w:tr w:rsidR="00497D22" w:rsidRPr="00497D22" w14:paraId="0422083F" w14:textId="77777777" w:rsidTr="005F0A72">
        <w:trPr>
          <w:cantSplit/>
          <w:trHeight w:val="83"/>
        </w:trPr>
        <w:tc>
          <w:tcPr>
            <w:tcW w:w="2336" w:type="dxa"/>
            <w:vMerge/>
            <w:tcBorders>
              <w:bottom w:val="single" w:sz="4" w:space="0" w:color="auto"/>
            </w:tcBorders>
            <w:shd w:val="clear" w:color="auto" w:fill="F3F3F3"/>
            <w:tcMar>
              <w:left w:w="57" w:type="dxa"/>
              <w:right w:w="57" w:type="dxa"/>
            </w:tcMar>
          </w:tcPr>
          <w:p w14:paraId="22639238" w14:textId="77777777" w:rsidR="00497D22" w:rsidRPr="00497D22" w:rsidRDefault="00497D22" w:rsidP="00497D22">
            <w:pPr>
              <w:rPr>
                <w:b/>
              </w:rPr>
            </w:pPr>
          </w:p>
        </w:tc>
        <w:tc>
          <w:tcPr>
            <w:tcW w:w="5092" w:type="dxa"/>
            <w:vMerge/>
            <w:tcBorders>
              <w:bottom w:val="single" w:sz="4" w:space="0" w:color="auto"/>
            </w:tcBorders>
            <w:shd w:val="clear" w:color="auto" w:fill="F3F3F3"/>
            <w:tcMar>
              <w:left w:w="57" w:type="dxa"/>
              <w:right w:w="57" w:type="dxa"/>
            </w:tcMar>
          </w:tcPr>
          <w:p w14:paraId="60ED40B0" w14:textId="77777777" w:rsidR="00497D22" w:rsidRPr="00497D22" w:rsidRDefault="00497D22" w:rsidP="00497D22">
            <w:pPr>
              <w:rPr>
                <w:b/>
              </w:rPr>
            </w:pPr>
          </w:p>
        </w:tc>
        <w:tc>
          <w:tcPr>
            <w:tcW w:w="6372" w:type="dxa"/>
            <w:gridSpan w:val="2"/>
            <w:shd w:val="clear" w:color="auto" w:fill="F3F3F3"/>
            <w:tcMar>
              <w:left w:w="57" w:type="dxa"/>
              <w:right w:w="57" w:type="dxa"/>
            </w:tcMar>
          </w:tcPr>
          <w:p w14:paraId="08D791AF" w14:textId="77777777" w:rsidR="00497D22" w:rsidRPr="00497D22" w:rsidRDefault="00497D22" w:rsidP="00497D22">
            <w:pPr>
              <w:rPr>
                <w:b/>
              </w:rPr>
            </w:pPr>
          </w:p>
          <w:p w14:paraId="50FC8FB6" w14:textId="77777777" w:rsidR="00497D22" w:rsidRPr="00497D22" w:rsidRDefault="00497D22" w:rsidP="00497D22">
            <w:pPr>
              <w:rPr>
                <w:b/>
              </w:rPr>
            </w:pPr>
            <w:r w:rsidRPr="00497D22">
              <w:rPr>
                <w:b/>
              </w:rPr>
              <w:t>Analyzed at 12 months of age:</w:t>
            </w:r>
          </w:p>
        </w:tc>
      </w:tr>
      <w:tr w:rsidR="00497D22" w:rsidRPr="00497D22" w14:paraId="7E53BE7F" w14:textId="77777777" w:rsidTr="005F0A72">
        <w:trPr>
          <w:cantSplit/>
          <w:trHeight w:val="366"/>
        </w:trPr>
        <w:tc>
          <w:tcPr>
            <w:tcW w:w="2336" w:type="dxa"/>
            <w:vMerge/>
            <w:tcBorders>
              <w:bottom w:val="single" w:sz="4" w:space="0" w:color="auto"/>
            </w:tcBorders>
            <w:shd w:val="clear" w:color="auto" w:fill="F3F3F3"/>
            <w:tcMar>
              <w:left w:w="57" w:type="dxa"/>
              <w:right w:w="57" w:type="dxa"/>
            </w:tcMar>
          </w:tcPr>
          <w:p w14:paraId="28A3052C" w14:textId="77777777" w:rsidR="00497D22" w:rsidRPr="00497D22" w:rsidRDefault="00497D22" w:rsidP="00497D22">
            <w:pPr>
              <w:rPr>
                <w:b/>
              </w:rPr>
            </w:pPr>
          </w:p>
        </w:tc>
        <w:tc>
          <w:tcPr>
            <w:tcW w:w="5092" w:type="dxa"/>
            <w:vMerge/>
            <w:tcBorders>
              <w:bottom w:val="single" w:sz="4" w:space="0" w:color="auto"/>
            </w:tcBorders>
            <w:shd w:val="clear" w:color="auto" w:fill="F3F3F3"/>
            <w:tcMar>
              <w:left w:w="57" w:type="dxa"/>
              <w:right w:w="57" w:type="dxa"/>
            </w:tcMar>
          </w:tcPr>
          <w:p w14:paraId="110A29E0" w14:textId="77777777" w:rsidR="00497D22" w:rsidRPr="00497D22" w:rsidRDefault="00497D22" w:rsidP="00497D22">
            <w:pPr>
              <w:rPr>
                <w:b/>
              </w:rPr>
            </w:pPr>
          </w:p>
        </w:tc>
        <w:tc>
          <w:tcPr>
            <w:tcW w:w="3186" w:type="dxa"/>
            <w:tcBorders>
              <w:bottom w:val="single" w:sz="4" w:space="0" w:color="auto"/>
            </w:tcBorders>
            <w:shd w:val="clear" w:color="auto" w:fill="F3F3F3"/>
            <w:tcMar>
              <w:left w:w="57" w:type="dxa"/>
              <w:right w:w="57" w:type="dxa"/>
            </w:tcMar>
          </w:tcPr>
          <w:p w14:paraId="4DF53564" w14:textId="77777777" w:rsidR="00497D22" w:rsidRPr="00497D22" w:rsidRDefault="00497D22" w:rsidP="00497D22">
            <w:pPr>
              <w:rPr>
                <w:b/>
              </w:rPr>
            </w:pPr>
            <w:r w:rsidRPr="00497D22">
              <w:rPr>
                <w:b/>
              </w:rPr>
              <w:t xml:space="preserve">Group 1: </w:t>
            </w:r>
            <w:r w:rsidRPr="00497D22">
              <w:t>13 analyzed</w:t>
            </w:r>
          </w:p>
          <w:p w14:paraId="530E0DF3" w14:textId="77777777" w:rsidR="00497D22" w:rsidRPr="00497D22" w:rsidRDefault="00497D22" w:rsidP="00497D22">
            <w:pPr>
              <w:rPr>
                <w:b/>
              </w:rPr>
            </w:pPr>
            <w:r w:rsidRPr="00497D22">
              <w:rPr>
                <w:b/>
              </w:rPr>
              <w:t xml:space="preserve">Group 2: </w:t>
            </w:r>
            <w:r w:rsidRPr="00497D22">
              <w:t>7 analyzed</w:t>
            </w:r>
          </w:p>
        </w:tc>
        <w:tc>
          <w:tcPr>
            <w:tcW w:w="3186" w:type="dxa"/>
            <w:tcBorders>
              <w:bottom w:val="single" w:sz="4" w:space="0" w:color="auto"/>
            </w:tcBorders>
            <w:shd w:val="clear" w:color="auto" w:fill="F3F3F3"/>
          </w:tcPr>
          <w:p w14:paraId="5D3A0E33" w14:textId="77777777" w:rsidR="00497D22" w:rsidRPr="00497D22" w:rsidRDefault="00497D22" w:rsidP="00497D22">
            <w:pPr>
              <w:rPr>
                <w:b/>
              </w:rPr>
            </w:pPr>
            <w:r w:rsidRPr="00497D22">
              <w:rPr>
                <w:b/>
              </w:rPr>
              <w:t xml:space="preserve">Group 1: </w:t>
            </w:r>
            <w:r w:rsidRPr="00497D22">
              <w:t>7 analyzed</w:t>
            </w:r>
          </w:p>
          <w:p w14:paraId="173F9C16" w14:textId="77777777" w:rsidR="00497D22" w:rsidRPr="00497D22" w:rsidRDefault="00497D22" w:rsidP="00497D22">
            <w:pPr>
              <w:rPr>
                <w:b/>
              </w:rPr>
            </w:pPr>
            <w:r w:rsidRPr="00497D22">
              <w:rPr>
                <w:b/>
              </w:rPr>
              <w:t xml:space="preserve">Group 2: </w:t>
            </w:r>
            <w:r w:rsidRPr="00497D22">
              <w:t>4 analyzed</w:t>
            </w:r>
          </w:p>
        </w:tc>
      </w:tr>
    </w:tbl>
    <w:p w14:paraId="6DC00B6A" w14:textId="77777777" w:rsidR="00497D22" w:rsidRPr="00497D22" w:rsidRDefault="00497D22" w:rsidP="00497D22">
      <w:pPr>
        <w:rPr>
          <w:b/>
        </w:rPr>
      </w:pPr>
      <w:r w:rsidRPr="00497D22">
        <w:t>M: males, F: females, UCLP: Complete unilateral cleft lip and palate.</w:t>
      </w:r>
    </w:p>
    <w:p w14:paraId="7B82D651" w14:textId="77777777" w:rsidR="003E6771" w:rsidRDefault="003E6771"/>
    <w:sectPr w:rsidR="003E6771" w:rsidSect="00497D22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D22"/>
    <w:rsid w:val="003E6771"/>
    <w:rsid w:val="00437DA1"/>
    <w:rsid w:val="00497D22"/>
    <w:rsid w:val="00E0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3923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7</Characters>
  <Application>Microsoft Macintosh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Hamid Reza Hosseini</cp:lastModifiedBy>
  <cp:revision>2</cp:revision>
  <dcterms:created xsi:type="dcterms:W3CDTF">2017-02-26T19:16:00Z</dcterms:created>
  <dcterms:modified xsi:type="dcterms:W3CDTF">2017-03-05T17:50:00Z</dcterms:modified>
</cp:coreProperties>
</file>